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DFE6" w14:textId="3C8AAB39" w:rsidR="00C00C51" w:rsidRPr="0048436E" w:rsidRDefault="00C00C51" w:rsidP="00C00C51">
      <w:pPr>
        <w:pStyle w:val="1"/>
        <w:shd w:val="clear" w:color="auto" w:fill="FFFFFF"/>
        <w:adjustRightIn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szCs w:val="24"/>
        </w:rPr>
      </w:pPr>
      <w:r w:rsidRPr="0048436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46F12" w:rsidRPr="0048436E">
        <w:rPr>
          <w:rFonts w:ascii="Times New Roman" w:hAnsi="Times New Roman" w:cs="Times New Roman"/>
          <w:sz w:val="24"/>
          <w:szCs w:val="24"/>
        </w:rPr>
        <w:t>6</w:t>
      </w:r>
      <w:r w:rsidR="00502CBF" w:rsidRPr="0048436E">
        <w:rPr>
          <w:rFonts w:ascii="Times New Roman" w:hAnsi="Times New Roman" w:cs="Times New Roman"/>
          <w:sz w:val="24"/>
          <w:szCs w:val="24"/>
        </w:rPr>
        <w:t xml:space="preserve"> </w:t>
      </w:r>
      <w:r w:rsidRPr="0048436E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C82C70" w:rsidRPr="0048436E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Pr="0048436E">
        <w:rPr>
          <w:rFonts w:ascii="Times New Roman" w:hAnsi="Times New Roman" w:cs="Times New Roman"/>
          <w:sz w:val="24"/>
          <w:szCs w:val="24"/>
        </w:rPr>
        <w:t xml:space="preserve">analyses for </w:t>
      </w:r>
      <w:proofErr w:type="spellStart"/>
      <w:r w:rsidRPr="0048436E">
        <w:rPr>
          <w:rFonts w:ascii="Times New Roman" w:hAnsi="Times New Roman" w:cs="Times New Roman"/>
          <w:sz w:val="24"/>
          <w:szCs w:val="24"/>
        </w:rPr>
        <w:t>sHLH</w:t>
      </w:r>
      <w:proofErr w:type="spellEnd"/>
      <w:r w:rsidRPr="0048436E">
        <w:rPr>
          <w:rFonts w:ascii="Times New Roman" w:hAnsi="Times New Roman" w:cs="Times New Roman"/>
          <w:sz w:val="24"/>
          <w:szCs w:val="24"/>
        </w:rPr>
        <w:t xml:space="preserve"> in IIM patients</w:t>
      </w:r>
    </w:p>
    <w:p w14:paraId="082B888C" w14:textId="77777777" w:rsidR="00C00C51" w:rsidRPr="0048436E" w:rsidRDefault="00502CBF" w:rsidP="00C00C51">
      <w:pPr>
        <w:autoSpaceDE w:val="0"/>
        <w:autoSpaceDN w:val="0"/>
        <w:adjustRightInd w:val="0"/>
        <w:spacing w:line="360" w:lineRule="auto"/>
        <w:ind w:left="62" w:right="62"/>
        <w:rPr>
          <w:rFonts w:ascii="Times New Roman" w:hAnsi="Times New Roman" w:cs="Times New Roman"/>
          <w:sz w:val="24"/>
          <w:szCs w:val="21"/>
          <w:shd w:val="clear" w:color="auto" w:fill="FFFFFF"/>
        </w:rPr>
      </w:pPr>
      <w:proofErr w:type="spellStart"/>
      <w:r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s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HLH</w:t>
      </w:r>
      <w:proofErr w:type="spellEnd"/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: </w:t>
      </w:r>
      <w:r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Secondary </w:t>
      </w:r>
      <w:proofErr w:type="spellStart"/>
      <w:r w:rsidRPr="0048436E">
        <w:rPr>
          <w:rFonts w:ascii="Times New Roman" w:hAnsi="Times New Roman" w:cs="Times New Roman"/>
          <w:sz w:val="24"/>
          <w:szCs w:val="21"/>
        </w:rPr>
        <w:t>h</w:t>
      </w:r>
      <w:r w:rsidR="00C00C51" w:rsidRPr="0048436E">
        <w:rPr>
          <w:rFonts w:ascii="Times New Roman" w:hAnsi="Times New Roman" w:cs="Times New Roman"/>
          <w:sz w:val="24"/>
          <w:szCs w:val="21"/>
        </w:rPr>
        <w:t>aemophagocytic</w:t>
      </w:r>
      <w:proofErr w:type="spellEnd"/>
      <w:r w:rsidR="00C00C51" w:rsidRPr="0048436E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="00C00C51" w:rsidRPr="0048436E">
        <w:rPr>
          <w:rFonts w:ascii="Times New Roman" w:hAnsi="Times New Roman" w:cs="Times New Roman"/>
          <w:sz w:val="24"/>
          <w:szCs w:val="21"/>
        </w:rPr>
        <w:t>lymphohistiocytosis</w:t>
      </w:r>
      <w:proofErr w:type="spellEnd"/>
      <w:r w:rsidR="00C00C51" w:rsidRPr="0048436E">
        <w:rPr>
          <w:rFonts w:ascii="Times New Roman" w:hAnsi="Times New Roman" w:cs="Times New Roman"/>
          <w:sz w:val="24"/>
          <w:szCs w:val="21"/>
        </w:rPr>
        <w:t>;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IIM: Idiopathic inflammatory myopathy; </w:t>
      </w:r>
      <w:r w:rsidR="00C82C70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OR: Odds ratio; C</w:t>
      </w:r>
      <w:r w:rsidR="00D97F99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I</w:t>
      </w:r>
      <w:r w:rsidR="00C82C70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: Confidence interval; </w:t>
      </w:r>
      <w:r w:rsidR="00C00C51" w:rsidRPr="0048436E">
        <w:rPr>
          <w:rFonts w:ascii="Times New Roman" w:hAnsi="Times New Roman" w:cs="Times New Roman" w:hint="eastAsia"/>
          <w:bCs/>
          <w:kern w:val="0"/>
          <w:sz w:val="24"/>
          <w:szCs w:val="18"/>
        </w:rPr>
        <w:t>P</w:t>
      </w:r>
      <w:r w:rsidR="00C00C51" w:rsidRPr="0048436E">
        <w:rPr>
          <w:rFonts w:ascii="Times New Roman" w:hAnsi="Times New Roman" w:cs="Times New Roman"/>
          <w:bCs/>
          <w:kern w:val="0"/>
          <w:sz w:val="24"/>
          <w:szCs w:val="18"/>
        </w:rPr>
        <w:t>-adjusted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: Adjusted P value after false discovery rate correction; y: years; </w:t>
      </w:r>
      <w:r w:rsidR="00C00C51" w:rsidRPr="0048436E">
        <w:rPr>
          <w:rFonts w:ascii="Times New Roman" w:hAnsi="Times New Roman" w:cs="Times New Roman"/>
          <w:sz w:val="24"/>
          <w:szCs w:val="18"/>
          <w:shd w:val="clear" w:color="auto" w:fill="FFFFFF"/>
        </w:rPr>
        <w:t>EBV</w:t>
      </w:r>
      <w:r w:rsidR="00C00C51" w:rsidRPr="0048436E">
        <w:rPr>
          <w:rFonts w:ascii="Times New Roman" w:hAnsi="Times New Roman" w:cs="Times New Roman" w:hint="eastAsia"/>
          <w:sz w:val="24"/>
          <w:szCs w:val="18"/>
          <w:shd w:val="clear" w:color="auto" w:fill="FFFFFF"/>
        </w:rPr>
        <w:t>:</w:t>
      </w:r>
      <w:r w:rsidR="00C00C51" w:rsidRPr="0048436E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 </w:t>
      </w:r>
      <w:r w:rsidR="00C00C51" w:rsidRPr="0048436E">
        <w:rPr>
          <w:rFonts w:ascii="Times New Roman" w:hAnsi="Times New Roman" w:cs="Times New Roman"/>
          <w:sz w:val="24"/>
          <w:szCs w:val="18"/>
        </w:rPr>
        <w:t>Epstein-Barr virus</w:t>
      </w:r>
      <w:r w:rsidR="00C00C51" w:rsidRPr="0048436E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; CMV: </w:t>
      </w:r>
      <w:r w:rsidR="00C00C51" w:rsidRPr="0048436E">
        <w:rPr>
          <w:rFonts w:ascii="Times New Roman" w:hAnsi="Times New Roman" w:cs="Times New Roman"/>
          <w:sz w:val="24"/>
          <w:szCs w:val="18"/>
        </w:rPr>
        <w:t>Cytomegalovirus</w:t>
      </w:r>
      <w:r w:rsidR="00C00C51" w:rsidRPr="0048436E">
        <w:rPr>
          <w:rFonts w:ascii="Times New Roman" w:hAnsi="Times New Roman" w:cs="Times New Roman"/>
          <w:sz w:val="24"/>
          <w:szCs w:val="18"/>
          <w:shd w:val="clear" w:color="auto" w:fill="FFFFFF"/>
        </w:rPr>
        <w:t xml:space="preserve">; 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RP-ILD: Rapid</w:t>
      </w:r>
      <w:r w:rsidR="00C00C51" w:rsidRPr="0048436E"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>ly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progressive interstitial lung disease; MYOACT: </w:t>
      </w:r>
      <w:r w:rsidR="00C00C51" w:rsidRPr="0048436E">
        <w:rPr>
          <w:rFonts w:ascii="Times New Roman" w:hAnsi="Times New Roman" w:cs="Times New Roman"/>
          <w:sz w:val="24"/>
          <w:szCs w:val="24"/>
          <w:shd w:val="clear" w:color="auto" w:fill="FFFFFF"/>
        </w:rPr>
        <w:t>Myositis Disease Activity Assessment Visual Analogue Scales;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</w:t>
      </w:r>
      <w:r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D: Clusters of differentiation; IL: Interleukin; TNF: Tumor necrosis factor; IFN: Interferon; 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RP: C-reactive protein; ESR: Erythrocyte sedimentation rate; ALT: </w:t>
      </w:r>
      <w:proofErr w:type="spellStart"/>
      <w:r w:rsidR="00C00C51" w:rsidRPr="0048436E">
        <w:rPr>
          <w:rFonts w:ascii="Times New Roman" w:hAnsi="Times New Roman" w:cs="Times New Roman"/>
          <w:sz w:val="24"/>
          <w:szCs w:val="21"/>
        </w:rPr>
        <w:t>Alaninetransaminase</w:t>
      </w:r>
      <w:proofErr w:type="spellEnd"/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; AST: </w:t>
      </w:r>
      <w:r w:rsidR="00C00C51" w:rsidRPr="0048436E">
        <w:rPr>
          <w:rFonts w:ascii="Times New Roman" w:hAnsi="Times New Roman" w:cs="Times New Roman"/>
          <w:sz w:val="24"/>
          <w:szCs w:val="21"/>
        </w:rPr>
        <w:t>Aspartate transaminase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; LDH: Lactate dehydrogenase;</w:t>
      </w:r>
      <w:r w:rsidR="00C00C51" w:rsidRPr="0048436E">
        <w:rPr>
          <w:rFonts w:ascii="Arial" w:hAnsi="Arial" w:cs="Arial"/>
          <w:sz w:val="24"/>
          <w:szCs w:val="21"/>
          <w:shd w:val="clear" w:color="auto" w:fill="FFFFFF"/>
        </w:rPr>
        <w:t xml:space="preserve"> 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CK: Creatine kinase; FDG: </w:t>
      </w:r>
      <w:r w:rsidR="00C00C51" w:rsidRPr="0048436E">
        <w:rPr>
          <w:rFonts w:ascii="Times New Roman" w:hAnsi="Times New Roman" w:cs="Times New Roman"/>
          <w:sz w:val="24"/>
          <w:szCs w:val="24"/>
        </w:rPr>
        <w:t>Fluorodeoxyglucose;</w:t>
      </w:r>
      <w:r w:rsidR="00C00C51" w:rsidRPr="0048436E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proofErr w:type="spellStart"/>
      <w:r w:rsidR="00C00C51" w:rsidRPr="0048436E">
        <w:rPr>
          <w:rFonts w:ascii="Times New Roman" w:hAnsi="Times New Roman" w:cs="Times New Roman"/>
          <w:sz w:val="24"/>
          <w:szCs w:val="21"/>
        </w:rPr>
        <w:t>SUVmean</w:t>
      </w:r>
      <w:proofErr w:type="spellEnd"/>
      <w:r w:rsidR="00C00C51" w:rsidRPr="0048436E">
        <w:rPr>
          <w:rFonts w:ascii="Times New Roman" w:hAnsi="Times New Roman" w:cs="Times New Roman"/>
          <w:sz w:val="24"/>
          <w:szCs w:val="21"/>
        </w:rPr>
        <w:t xml:space="preserve">: </w:t>
      </w:r>
      <w:r w:rsidR="00C82C70" w:rsidRPr="0048436E">
        <w:rPr>
          <w:rFonts w:ascii="Times New Roman" w:hAnsi="Times New Roman" w:cs="Times New Roman"/>
          <w:sz w:val="24"/>
          <w:szCs w:val="21"/>
        </w:rPr>
        <w:t>M</w:t>
      </w:r>
      <w:r w:rsidR="00C00C51" w:rsidRPr="0048436E">
        <w:rPr>
          <w:rFonts w:ascii="Times New Roman" w:hAnsi="Times New Roman" w:cs="Times New Roman"/>
          <w:sz w:val="24"/>
          <w:szCs w:val="21"/>
        </w:rPr>
        <w:t>ean standard uptake value;</w:t>
      </w:r>
      <w:r w:rsidR="00C00C51" w:rsidRPr="0048436E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NA</w:t>
      </w:r>
      <w:r w:rsidR="00C00C51" w:rsidRPr="0048436E">
        <w:rPr>
          <w:rFonts w:ascii="Times New Roman" w:hAnsi="Times New Roman" w:cs="Times New Roman" w:hint="eastAsia"/>
          <w:iCs/>
          <w:sz w:val="24"/>
          <w:szCs w:val="21"/>
          <w:shd w:val="clear" w:color="auto" w:fill="FFFFFF"/>
        </w:rPr>
        <w:t>:</w:t>
      </w:r>
      <w:r w:rsidR="00C00C51" w:rsidRPr="0048436E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r w:rsidR="00C00C51" w:rsidRPr="0048436E">
        <w:rPr>
          <w:rFonts w:ascii="Times New Roman" w:hAnsi="Times New Roman" w:cs="Times New Roman" w:hint="eastAsia"/>
          <w:iCs/>
          <w:sz w:val="24"/>
          <w:szCs w:val="21"/>
          <w:shd w:val="clear" w:color="auto" w:fill="FFFFFF"/>
        </w:rPr>
        <w:t>N</w:t>
      </w:r>
      <w:r w:rsidR="00C00C51" w:rsidRPr="0048436E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>ot available; DMARDs</w:t>
      </w:r>
      <w:r w:rsidR="00C00C51" w:rsidRPr="0048436E">
        <w:rPr>
          <w:rFonts w:ascii="Times New Roman" w:hAnsi="Times New Roman" w:cs="Times New Roman"/>
          <w:i/>
          <w:iCs/>
          <w:sz w:val="24"/>
          <w:szCs w:val="21"/>
          <w:shd w:val="clear" w:color="auto" w:fill="FFFFFF"/>
        </w:rPr>
        <w:t>:</w:t>
      </w:r>
      <w:r w:rsidR="00C00C51" w:rsidRPr="0048436E">
        <w:rPr>
          <w:rFonts w:ascii="Times New Roman" w:hAnsi="Times New Roman" w:cs="Times New Roman"/>
          <w:iCs/>
          <w:sz w:val="24"/>
          <w:szCs w:val="21"/>
          <w:shd w:val="clear" w:color="auto" w:fill="FFFFFF"/>
        </w:rPr>
        <w:t xml:space="preserve"> 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Disease-modifying anti-rheumatic drugs; IVIG: Intravenous immunoglobulin; JAK: </w:t>
      </w:r>
      <w:r w:rsidR="00C00C51" w:rsidRPr="0048436E">
        <w:rPr>
          <w:rFonts w:ascii="Times New Roman" w:hAnsi="Times New Roman" w:cs="Times New Roman"/>
          <w:sz w:val="24"/>
          <w:szCs w:val="24"/>
        </w:rPr>
        <w:t>Janus kinase</w:t>
      </w:r>
      <w:r w:rsidR="00C00C51" w:rsidRPr="0048436E">
        <w:rPr>
          <w:rFonts w:ascii="Times New Roman" w:hAnsi="Times New Roman" w:cs="Times New Roman"/>
          <w:sz w:val="24"/>
          <w:szCs w:val="21"/>
          <w:shd w:val="clear" w:color="auto" w:fill="FFFFFF"/>
        </w:rPr>
        <w:t>; IIM: Idiopathic inflammatory myopathy; DM: dermatomyositis; PM: Polymyositis; ADM: Amyopathic dermatomyositis.</w:t>
      </w:r>
    </w:p>
    <w:tbl>
      <w:tblPr>
        <w:tblW w:w="9361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984"/>
        <w:gridCol w:w="1276"/>
        <w:gridCol w:w="1843"/>
        <w:gridCol w:w="1134"/>
      </w:tblGrid>
      <w:tr w:rsidR="0048436E" w:rsidRPr="0048436E" w14:paraId="58306E68" w14:textId="77777777" w:rsidTr="00C00C51"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21E6E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624F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44098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R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EB140" w14:textId="77777777" w:rsidR="00C00C51" w:rsidRPr="0048436E" w:rsidRDefault="00C00C51" w:rsidP="00D97F99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5%C</w:t>
            </w:r>
            <w:r w:rsidR="00D97F99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2E0A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adjusted</w:t>
            </w:r>
          </w:p>
        </w:tc>
      </w:tr>
      <w:tr w:rsidR="0048436E" w:rsidRPr="0048436E" w14:paraId="494D43D8" w14:textId="77777777" w:rsidTr="00C00C51">
        <w:tc>
          <w:tcPr>
            <w:tcW w:w="3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087787" w14:textId="77777777" w:rsidR="00C00C51" w:rsidRPr="0048436E" w:rsidRDefault="00C00C5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  <w:r w:rsidR="004C4407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4C4407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E5786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09595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7502A" w14:textId="77777777" w:rsidR="00C00C51" w:rsidRPr="0048436E" w:rsidRDefault="00C00C51" w:rsidP="00C00C5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39~1.0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B4FB3" w14:textId="77777777" w:rsidR="00C00C51" w:rsidRPr="0048436E" w:rsidRDefault="00B67878" w:rsidP="00C00C5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84B0B29" w14:textId="77777777" w:rsidTr="00C00C51">
        <w:trPr>
          <w:trHeight w:val="207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089B0" w14:textId="77777777" w:rsidR="00C00C51" w:rsidRPr="0048436E" w:rsidRDefault="00C00C5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  <w:r w:rsidR="004C4407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le/female</w:t>
            </w:r>
            <w:r w:rsidR="004C4407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F051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25F1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40F0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6~1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2FE85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4</w:t>
            </w:r>
          </w:p>
        </w:tc>
      </w:tr>
      <w:tr w:rsidR="0048436E" w:rsidRPr="0048436E" w14:paraId="79BF3A44" w14:textId="77777777" w:rsidTr="005414C4">
        <w:trPr>
          <w:trHeight w:val="60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1F7EB61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inical manifestations 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DA6A7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8436E" w:rsidRPr="0048436E" w14:paraId="05B9B658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B4E98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lmonary bacterial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FBD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4C3D9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13CE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709~32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6939E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78</w:t>
            </w:r>
          </w:p>
        </w:tc>
      </w:tr>
      <w:tr w:rsidR="0048436E" w:rsidRPr="0048436E" w14:paraId="24977644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0C50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lmonary fungal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2854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EFD0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DDB7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26~1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993CA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42</w:t>
            </w:r>
          </w:p>
        </w:tc>
      </w:tr>
      <w:tr w:rsidR="0048436E" w:rsidRPr="0048436E" w14:paraId="094FDCAD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1A0C5EC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uberculosis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D5E9E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BA785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D6A0B7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048A5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6D78E865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7D1A0B4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V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0EFAA6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2834D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4085F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6~3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217D4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69</w:t>
            </w:r>
          </w:p>
        </w:tc>
      </w:tr>
      <w:tr w:rsidR="0048436E" w:rsidRPr="0048436E" w14:paraId="7B2A5202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278565D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V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96085F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C1581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1CC68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B83C1" w14:textId="77777777" w:rsidR="00C00C51" w:rsidRPr="0048436E" w:rsidRDefault="00B67878" w:rsidP="00C00C5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276ADC87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199213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-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9B486B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5EEC4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58A06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12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D0A8E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42</w:t>
            </w:r>
          </w:p>
        </w:tc>
      </w:tr>
      <w:tr w:rsidR="0048436E" w:rsidRPr="0048436E" w14:paraId="37D121A2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AF2F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6707D4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28A9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88A4D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E7A94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7C0FD872" w14:textId="77777777" w:rsidTr="005414C4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D042196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se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965B6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8436E" w:rsidRPr="0048436E" w14:paraId="0FCB3E5C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F8BBF" w14:textId="77777777" w:rsidR="00C00C51" w:rsidRPr="0048436E" w:rsidRDefault="00C00C51" w:rsidP="008E12A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DB74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CC68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16E66" w14:textId="77777777" w:rsidR="00C00C51" w:rsidRPr="0048436E" w:rsidRDefault="00727C5B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55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516DE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91</w:t>
            </w:r>
          </w:p>
        </w:tc>
      </w:tr>
      <w:tr w:rsidR="0048436E" w:rsidRPr="0048436E" w14:paraId="7D2B0DB1" w14:textId="77777777" w:rsidTr="005414C4">
        <w:trPr>
          <w:trHeight w:val="8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23FEA1" w14:textId="77777777" w:rsidR="00C00C51" w:rsidRPr="0048436E" w:rsidRDefault="006E0B07" w:rsidP="005414C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boratory f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C2A9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8436E" w:rsidRPr="0048436E" w14:paraId="1C99B7E4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7B93589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4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47BAE3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 w:rsidR="008C7BD2"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96285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97</w:t>
            </w:r>
            <w:r w:rsidR="008C7BD2"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549CD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2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D343C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69</w:t>
            </w:r>
          </w:p>
        </w:tc>
      </w:tr>
      <w:tr w:rsidR="0048436E" w:rsidRPr="0048436E" w14:paraId="1179173A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030745A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8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C8852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693A6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B037A" w14:textId="77777777" w:rsidR="00C00C51" w:rsidRPr="0048436E" w:rsidRDefault="008C7BD2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="00AA3280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9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10D55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7C37ACF4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7CB906" w14:textId="77777777" w:rsidR="00C00C51" w:rsidRPr="0048436E" w:rsidRDefault="00C00C51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4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 CD8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Rati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D31AC8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75163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9F791" w14:textId="77777777" w:rsidR="00C00C51" w:rsidRPr="0048436E" w:rsidRDefault="00AA3280" w:rsidP="008C7BD2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3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</w:t>
            </w:r>
            <w:r w:rsidR="008C7BD2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B3CC9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96</w:t>
            </w:r>
          </w:p>
        </w:tc>
      </w:tr>
      <w:tr w:rsidR="0048436E" w:rsidRPr="0048436E" w14:paraId="5E95B807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EF306D8" w14:textId="77777777" w:rsidR="00C00C51" w:rsidRPr="0048436E" w:rsidRDefault="00A637CF" w:rsidP="00A637CF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16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56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gramStart"/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(</w:t>
            </w:r>
            <w:proofErr w:type="gram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5A9690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EE329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6D755C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20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C1F9E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75C3F2BE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0C1D742" w14:textId="77777777" w:rsidR="00C00C51" w:rsidRPr="0048436E" w:rsidRDefault="00C00C51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3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D19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gramStart"/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ly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phocytes(</w:t>
            </w:r>
            <w:proofErr w:type="gram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BDC57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0B586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.</w:t>
            </w:r>
            <w:r w:rsidRPr="0048436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086D4" w14:textId="77777777" w:rsidR="00C00C51" w:rsidRPr="0048436E" w:rsidRDefault="00AA3280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57</w:t>
            </w:r>
            <w:r w:rsidR="00C00C5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17937" w14:textId="77777777" w:rsidR="00C00C51" w:rsidRPr="0048436E" w:rsidRDefault="00B67878" w:rsidP="005414C4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37D5B1F2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94452F7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L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2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2FB5F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444F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6336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4~1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E2245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16939344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C18549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4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71661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56BC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45D6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393~4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0F7EA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45</w:t>
            </w:r>
          </w:p>
        </w:tc>
      </w:tr>
      <w:tr w:rsidR="0048436E" w:rsidRPr="0048436E" w14:paraId="30A16422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685679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6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E3645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E4E8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8605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5~1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50A1A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78</w:t>
            </w:r>
          </w:p>
        </w:tc>
      </w:tr>
      <w:tr w:rsidR="0048436E" w:rsidRPr="0048436E" w14:paraId="06A53E1E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A8B3A4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10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478C0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411B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9125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~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0901B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773C40AB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4CC45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F-α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5F7D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D25EC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9F5F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161~2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EF00E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51</w:t>
            </w:r>
          </w:p>
        </w:tc>
      </w:tr>
      <w:tr w:rsidR="0048436E" w:rsidRPr="0048436E" w14:paraId="1402D615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D89DC6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N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-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γ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DA28A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5529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E949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167~1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6687A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34</w:t>
            </w:r>
          </w:p>
        </w:tc>
      </w:tr>
      <w:tr w:rsidR="0048436E" w:rsidRPr="0048436E" w14:paraId="77F3ECB9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BDB9B3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-17A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g</w:t>
            </w:r>
            <w:proofErr w:type="spellEnd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DED15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2E00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A824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63~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4CE1C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211097DE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3CD6C44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RP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gram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g/L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BF5EA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FAA8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DBFC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31~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415AE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42</w:t>
            </w:r>
          </w:p>
        </w:tc>
      </w:tr>
      <w:tr w:rsidR="0048436E" w:rsidRPr="0048436E" w14:paraId="7E3ACBBF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49EE975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gramStart"/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R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proofErr w:type="gram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m/h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EDDC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E346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DB7A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89~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B3FCA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58</w:t>
            </w:r>
          </w:p>
        </w:tc>
      </w:tr>
      <w:tr w:rsidR="0048436E" w:rsidRPr="0048436E" w14:paraId="03B4B6E5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5466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T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DAA3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EB2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8DAD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~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12EFE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06A9AD05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922F7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ST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F4B4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ABB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2C1B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1~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FC6C8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91</w:t>
            </w:r>
          </w:p>
        </w:tc>
      </w:tr>
      <w:tr w:rsidR="0048436E" w:rsidRPr="0048436E" w14:paraId="73B5DC7C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F3B6F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DH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E80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C15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2D37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8~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67AE8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488F02CE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2D888D2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K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598D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60F1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D665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~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B8C38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02C4C0E5" w14:textId="77777777" w:rsidTr="005414C4">
        <w:trPr>
          <w:trHeight w:val="89"/>
        </w:trPr>
        <w:tc>
          <w:tcPr>
            <w:tcW w:w="9361" w:type="dxa"/>
            <w:gridSpan w:val="5"/>
            <w:tcBorders>
              <w:top w:val="nil"/>
              <w:left w:val="nil"/>
              <w:bottom w:val="nil"/>
            </w:tcBorders>
          </w:tcPr>
          <w:p w14:paraId="316B7719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8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-FDG PET/CT scan findings</w:t>
            </w:r>
          </w:p>
        </w:tc>
      </w:tr>
      <w:tr w:rsidR="0048436E" w:rsidRPr="0048436E" w14:paraId="5CC5014F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128B741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lung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B1CF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242B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9.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60EF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99~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g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810AF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273CDB4D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CD01795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Liver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5677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F7D9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14A7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88~2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29DCF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58</w:t>
            </w:r>
          </w:p>
        </w:tc>
      </w:tr>
      <w:tr w:rsidR="0048436E" w:rsidRPr="0048436E" w14:paraId="46B836F7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4B5EF4A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pleen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A9CD5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6515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8.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AC02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665~</w:t>
            </w: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g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9B02C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34</w:t>
            </w:r>
          </w:p>
        </w:tc>
      </w:tr>
      <w:tr w:rsidR="0048436E" w:rsidRPr="0048436E" w14:paraId="5791AD80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421774D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one marrow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A891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9C8B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6D9E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16~12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1FADD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80</w:t>
            </w:r>
          </w:p>
        </w:tc>
      </w:tr>
      <w:tr w:rsidR="0048436E" w:rsidRPr="0048436E" w14:paraId="06F30A5F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AB9F0B4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ardiac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53DDC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F80C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BD3D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22~1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BBE5E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93</w:t>
            </w:r>
          </w:p>
        </w:tc>
      </w:tr>
      <w:tr w:rsidR="0048436E" w:rsidRPr="0048436E" w14:paraId="384E0ADF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4E1997B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ophagus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9DBA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C529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911D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99~3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D6A27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5F476762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503E966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tomach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1DC679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3D05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6BB4C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18~16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21760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34</w:t>
            </w:r>
          </w:p>
        </w:tc>
      </w:tr>
      <w:tr w:rsidR="0048436E" w:rsidRPr="0048436E" w14:paraId="1E29AF55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1560C91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mall intestine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2CFB1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9176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32B2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54~11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C1AB7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6C8895B7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03802FB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olon and rectum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D72C6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E4CD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7D35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48~12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47426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368F89EB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EE48B5C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cerebellum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C3284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C2BA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401B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57~1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34F22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305C1D0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3BAAC98C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trapezius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2DD2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AB3C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EA86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1~2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EBD6D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68</w:t>
            </w:r>
          </w:p>
        </w:tc>
      </w:tr>
      <w:tr w:rsidR="0048436E" w:rsidRPr="0048436E" w14:paraId="46F57C89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EE8F96A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deltoid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B541D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B588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7100B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37~2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4A6F2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58</w:t>
            </w:r>
          </w:p>
        </w:tc>
      </w:tr>
      <w:tr w:rsidR="0048436E" w:rsidRPr="0048436E" w14:paraId="7AC480B0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2B77FD1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biceps </w:t>
            </w:r>
            <w:proofErr w:type="spellStart"/>
            <w:r w:rsidR="00853C21"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AF4BE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04BC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860E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2~3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AFDB9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07</w:t>
            </w:r>
          </w:p>
        </w:tc>
      </w:tr>
      <w:tr w:rsidR="0048436E" w:rsidRPr="0048436E" w14:paraId="1F0F6EFF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F89E203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lioposas</w:t>
            </w:r>
            <w:proofErr w:type="spell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0738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C746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A916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90~11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7D050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0</w:t>
            </w:r>
          </w:p>
        </w:tc>
      </w:tr>
      <w:tr w:rsidR="0048436E" w:rsidRPr="0048436E" w14:paraId="2EB3EC91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E21EFA0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gluteus maximus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F28F6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58C0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91E2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49~7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616C3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E4A3ECB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7873338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gluteus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dius</w:t>
            </w:r>
            <w:proofErr w:type="spellEnd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C4BC3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47D4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66EE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27~3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93531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58</w:t>
            </w:r>
          </w:p>
        </w:tc>
      </w:tr>
      <w:tr w:rsidR="0048436E" w:rsidRPr="0048436E" w14:paraId="295A0F87" w14:textId="77777777" w:rsidTr="00C00C51">
        <w:trPr>
          <w:trHeight w:val="8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2157A8BF" w14:textId="77777777" w:rsidR="004C4407" w:rsidRPr="0048436E" w:rsidRDefault="004C4407" w:rsidP="00853C21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B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lateral quadriceps </w:t>
            </w: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UVme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1674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4CC7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F5B73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67~6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3AB93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F500038" w14:textId="77777777" w:rsidTr="005414C4"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F1281E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yositis-specific antibodies &amp; Myositis-associated anti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DC52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8436E" w:rsidRPr="0048436E" w14:paraId="700C9A0A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228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nti-MDA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AB27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D711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.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98FB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757~47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A8CE9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78</w:t>
            </w:r>
          </w:p>
        </w:tc>
      </w:tr>
      <w:tr w:rsidR="0048436E" w:rsidRPr="0048436E" w14:paraId="36E6E713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E51D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PL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687A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4C9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DE3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05~9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51DDA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87</w:t>
            </w:r>
          </w:p>
        </w:tc>
      </w:tr>
      <w:tr w:rsidR="0048436E" w:rsidRPr="0048436E" w14:paraId="385166CF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843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PL-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B1FC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FA05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EB2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8A7FD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68EE287E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1DB2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E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0693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12FD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5CC55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CC8BF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041235E5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533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-OJ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894C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956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5FD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2A9A0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5E3821D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A52B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Jo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AC4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5781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DB33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15E82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507E4B5F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40B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TIF1γ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59BF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C5DF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B34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FF106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128D1A57" w14:textId="77777777" w:rsidTr="00C00C51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E4D5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Mi-2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9D3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0C03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BB0A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52EB2" w14:textId="77777777" w:rsidR="004C4407" w:rsidRPr="0048436E" w:rsidRDefault="00B67878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3AD57A69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2D8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Mi-2β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AD0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855A9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FAC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28718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5E96D498" w14:textId="77777777" w:rsidTr="00C00C51">
        <w:trPr>
          <w:trHeight w:val="3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5EE0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SA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55B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83EE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03F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13C65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622FF665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A64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NX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000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FD6E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302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78EDA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7586F098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592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S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6276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297A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F9C9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60~38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7CB16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58</w:t>
            </w:r>
          </w:p>
        </w:tc>
      </w:tr>
      <w:tr w:rsidR="0048436E" w:rsidRPr="0048436E" w14:paraId="60F020AA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8DCB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K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96A0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52B7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526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392B6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212CD81D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1FDB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PM-Scl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F14C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9C5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2B0E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99A30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28B027B8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B9E9C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PM-Scl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AAD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416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5FA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2F225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</w:tr>
      <w:tr w:rsidR="0048436E" w:rsidRPr="0048436E" w14:paraId="1B10F4BA" w14:textId="77777777" w:rsidTr="00C00C51">
        <w:trPr>
          <w:trHeight w:val="303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931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</w:rPr>
              <w:t>Anti-Ro-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8E2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19CF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CDA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54~1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43C0F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69</w:t>
            </w:r>
          </w:p>
        </w:tc>
      </w:tr>
      <w:tr w:rsidR="0048436E" w:rsidRPr="0048436E" w14:paraId="2C0A0FE4" w14:textId="77777777" w:rsidTr="005414C4">
        <w:trPr>
          <w:trHeight w:val="44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3EE9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F6B7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8436E" w:rsidRPr="0048436E" w14:paraId="0F2383E7" w14:textId="77777777" w:rsidTr="00C00C51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0740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 mon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D32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67C7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2D00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95~3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29539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60C04F85" w14:textId="77777777" w:rsidTr="00C00C51">
        <w:trPr>
          <w:trHeight w:val="129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E06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7AA3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52E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D27E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48~3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FA7AD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0E76DC01" w14:textId="77777777" w:rsidTr="00C00C51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77995" w14:textId="77777777" w:rsidR="004C4407" w:rsidRPr="0048436E" w:rsidRDefault="001E6CAE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hyperlink r:id="rId6" w:tgtFrame="_blank" w:history="1">
              <w:r w:rsidR="004C4407" w:rsidRPr="0048436E">
                <w:rPr>
                  <w:rStyle w:val="a7"/>
                  <w:rFonts w:ascii="Times New Roman" w:hAnsi="Times New Roman" w:cs="Times New Roman"/>
                  <w:b/>
                  <w:color w:val="auto"/>
                  <w:sz w:val="18"/>
                  <w:szCs w:val="18"/>
                  <w:u w:val="none"/>
                  <w:shd w:val="clear" w:color="auto" w:fill="FFFFFF"/>
                </w:rPr>
                <w:t>Steroid+IVIG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021E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2179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F4F1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86~31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B479B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2</w:t>
            </w:r>
          </w:p>
        </w:tc>
      </w:tr>
      <w:tr w:rsidR="0048436E" w:rsidRPr="0048436E" w14:paraId="4F4CAAAF" w14:textId="77777777" w:rsidTr="00C00C51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CBEA" w14:textId="77777777" w:rsidR="004C4407" w:rsidRPr="0048436E" w:rsidRDefault="001E6CAE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hyperlink r:id="rId7" w:tgtFrame="_blank" w:history="1">
              <w:r w:rsidR="004C4407" w:rsidRPr="0048436E">
                <w:rPr>
                  <w:rStyle w:val="a7"/>
                  <w:rFonts w:ascii="Times New Roman" w:hAnsi="Times New Roman" w:cs="Times New Roman"/>
                  <w:b/>
                  <w:color w:val="auto"/>
                  <w:sz w:val="18"/>
                  <w:szCs w:val="18"/>
                  <w:u w:val="none"/>
                  <w:shd w:val="clear" w:color="auto" w:fill="FFFFFF"/>
                </w:rPr>
                <w:t>Steroid+DMARDs+IVIG</w:t>
              </w:r>
            </w:hyperlink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704E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1ED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7CB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EB544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39893DEF" w14:textId="77777777" w:rsidTr="00C00C51">
        <w:trPr>
          <w:trHeight w:val="44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B3CEDE1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48436E">
              <w:rPr>
                <w:rFonts w:ascii="Times New Roman" w:hAnsi="Times New Roman" w:cs="Times New Roman"/>
                <w:b/>
                <w:sz w:val="18"/>
                <w:szCs w:val="15"/>
              </w:rPr>
              <w:lastRenderedPageBreak/>
              <w:t>Steroid+JAK</w:t>
            </w:r>
            <w:proofErr w:type="spellEnd"/>
            <w:r w:rsidRPr="0048436E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inhibi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EA8A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1804CD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CFDE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~&gt;10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60B37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7060478B" w14:textId="77777777" w:rsidTr="005414C4">
        <w:trPr>
          <w:trHeight w:val="239"/>
        </w:trPr>
        <w:tc>
          <w:tcPr>
            <w:tcW w:w="8227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C47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IIM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26CAF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48436E" w:rsidRPr="0048436E" w14:paraId="2AF0F0C0" w14:textId="77777777" w:rsidTr="00C00C51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94C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8BAA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934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DE62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94~3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E312A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30E2CA1C" w14:textId="77777777" w:rsidTr="00C00C51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0BD14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2A578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2DA83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5BF56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26~6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A27B9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  <w:tr w:rsidR="0048436E" w:rsidRPr="0048436E" w14:paraId="4EF09A2D" w14:textId="77777777" w:rsidTr="00C00C51">
        <w:trPr>
          <w:trHeight w:val="238"/>
        </w:trPr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06F37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48436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AD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738B0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6C27B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2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8FBCFA" w14:textId="77777777" w:rsidR="004C4407" w:rsidRPr="0048436E" w:rsidRDefault="004C4407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26~6.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1A9EB" w14:textId="77777777" w:rsidR="004C4407" w:rsidRPr="0048436E" w:rsidRDefault="00853C21" w:rsidP="004C4407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8436E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4843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</w:tr>
    </w:tbl>
    <w:p w14:paraId="7F578936" w14:textId="77777777" w:rsidR="00C00C51" w:rsidRPr="0048436E" w:rsidRDefault="00C00C51" w:rsidP="00C00C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37C6CA" w14:textId="77777777" w:rsidR="00091DC6" w:rsidRPr="0048436E" w:rsidRDefault="00091DC6" w:rsidP="00091D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D21C0E" w14:textId="77777777" w:rsidR="00091DC6" w:rsidRPr="0048436E" w:rsidRDefault="00091DC6" w:rsidP="00091DC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8B3BC6" w14:textId="77777777" w:rsidR="004D5864" w:rsidRPr="0048436E" w:rsidRDefault="004D5864"/>
    <w:sectPr w:rsidR="004D5864" w:rsidRPr="00484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23940" w14:textId="77777777" w:rsidR="001E6CAE" w:rsidRDefault="001E6CAE" w:rsidP="00C00C51">
      <w:r>
        <w:separator/>
      </w:r>
    </w:p>
  </w:endnote>
  <w:endnote w:type="continuationSeparator" w:id="0">
    <w:p w14:paraId="3C7CDE21" w14:textId="77777777" w:rsidR="001E6CAE" w:rsidRDefault="001E6CAE" w:rsidP="00C0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34372" w14:textId="77777777" w:rsidR="001E6CAE" w:rsidRDefault="001E6CAE" w:rsidP="00C00C51">
      <w:r>
        <w:separator/>
      </w:r>
    </w:p>
  </w:footnote>
  <w:footnote w:type="continuationSeparator" w:id="0">
    <w:p w14:paraId="75404088" w14:textId="77777777" w:rsidR="001E6CAE" w:rsidRDefault="001E6CAE" w:rsidP="00C00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4D1"/>
    <w:rsid w:val="00083FC5"/>
    <w:rsid w:val="00084555"/>
    <w:rsid w:val="00091DC6"/>
    <w:rsid w:val="000F34D1"/>
    <w:rsid w:val="00167963"/>
    <w:rsid w:val="001E6CAE"/>
    <w:rsid w:val="001F1ED0"/>
    <w:rsid w:val="00417252"/>
    <w:rsid w:val="0048436E"/>
    <w:rsid w:val="004C4407"/>
    <w:rsid w:val="004D5864"/>
    <w:rsid w:val="004E3343"/>
    <w:rsid w:val="00502CBF"/>
    <w:rsid w:val="00546F12"/>
    <w:rsid w:val="005B430D"/>
    <w:rsid w:val="00620633"/>
    <w:rsid w:val="0063300E"/>
    <w:rsid w:val="006A50D0"/>
    <w:rsid w:val="006E0B07"/>
    <w:rsid w:val="00727C5B"/>
    <w:rsid w:val="008376E9"/>
    <w:rsid w:val="00853C21"/>
    <w:rsid w:val="00876DF7"/>
    <w:rsid w:val="008B13AE"/>
    <w:rsid w:val="008C07D1"/>
    <w:rsid w:val="008C7BD2"/>
    <w:rsid w:val="008E12AD"/>
    <w:rsid w:val="00984544"/>
    <w:rsid w:val="00A637CF"/>
    <w:rsid w:val="00A70D5B"/>
    <w:rsid w:val="00AA3280"/>
    <w:rsid w:val="00AC67C1"/>
    <w:rsid w:val="00B67878"/>
    <w:rsid w:val="00BF5B02"/>
    <w:rsid w:val="00C00C51"/>
    <w:rsid w:val="00C82C70"/>
    <w:rsid w:val="00D9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DA039"/>
  <w15:chartTrackingRefBased/>
  <w15:docId w15:val="{63C27F32-FC8E-488B-96CA-FA9384F9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C5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00C5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C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C5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00C51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basedOn w:val="a0"/>
    <w:uiPriority w:val="99"/>
    <w:unhideWhenUsed/>
    <w:rsid w:val="00C00C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uciYHxddnq2QF5VJVWJRCy7Q7nEAXlzzmiKvgGzZkrPg72XHW0qrc1acnFRmU-CtSPSZqd_rW-WBKuZFe0OpuS_h9gOsjyItDqvwfb_UtbdGjXJvU0FWCCPVF1qaXYL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_srwKTXKnet8GknUvvs0xyTJdpfNOQtIDWHWhe_U5wypEldT9OPh2gCg3LsSDR-5CpyLTLOBAy4p4ov8wle8F6_YWPs4sPX-lyXINgDKaD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liangzju@outlook.com</cp:lastModifiedBy>
  <cp:revision>17</cp:revision>
  <dcterms:created xsi:type="dcterms:W3CDTF">2021-07-15T13:54:00Z</dcterms:created>
  <dcterms:modified xsi:type="dcterms:W3CDTF">2021-11-01T12:04:00Z</dcterms:modified>
</cp:coreProperties>
</file>